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1084"/>
        <w:gridCol w:w="3343"/>
        <w:gridCol w:w="884"/>
      </w:tblGrid>
      <w:tr w:rsidR="00937F04" w:rsidRPr="00FD4C13" w:rsidTr="0034376F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8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Frag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8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imerna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8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imer Sequence 5’ – 3’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8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Reference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1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TGAAAGGGGGCGYTAGGGTYT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1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RAAGCCYRCCTTTCAC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BFS-37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CCCCCCCCCCCTA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GACCTGGAAAGACCAG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AGAAAIGGGACGTCIGC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TCICCTATTCAGGCITAGA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CTAAGGATGCCCTTC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ACCAGTCITTCTTITGIG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TGGACACICAGCTTGGTG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CTCAGCCACATCAA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ACAGATCAAGGTGTAT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1-F PN 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GGGTCAGCTGACTCA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1-F PN 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IGCIGACTACGCITACACY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1-F PN 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GCCCAGGGTTGGAC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9-F PN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GGGCCGAAACATACTG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AAGAAACTCGAGGCG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AGGACCCIGTCCTTGTG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GTCIAAGTGGTCAGGG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GGTCGTTTGCCTCCGT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CAAAGAATTCAATTGCT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GTACCAICTTGTTIAIGAGG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9-X PN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TTIAGAGGTITCTGACGC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CGAIACTCGCAAGAG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,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TCTCIAACTCAAACACTC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AGTGTTTGGCACTG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9-X PN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GGGTCCTTGTTGGA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ACACCATGAAGGGT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GGGTTGCAACCGACC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GAAGGACGAIITICGI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-A PN 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AITGACCAAGAACAAAA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-A TBR 1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AGCTGGACACTTACACCATGATC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937F04" w:rsidRPr="00FD4C13" w:rsidTr="0034376F">
        <w:trPr>
          <w:trHeight w:val="19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NVT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TTTTTTTTTTTTTTTTTTTTTTTTTTV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34376F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</w:tbl>
    <w:p w:rsidR="00FD4C13" w:rsidRDefault="00FD4C13" w:rsidP="0034376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34376F" w:rsidRPr="00757586" w:rsidRDefault="0034376F" w:rsidP="0034376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75758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 S2 References</w:t>
      </w:r>
    </w:p>
    <w:p w:rsidR="0034376F" w:rsidRPr="00757586" w:rsidRDefault="0034376F" w:rsidP="00DE6AD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5758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1: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linda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N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egismund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R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uwanika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V</w:t>
      </w:r>
      <w:r w:rsidR="00DE6AD1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B, </w:t>
      </w:r>
      <w:proofErr w:type="spellStart"/>
      <w:r w:rsidR="00DE6AD1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ngula</w:t>
      </w:r>
      <w:proofErr w:type="spellEnd"/>
      <w:r w:rsidR="00DE6AD1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K, </w:t>
      </w:r>
      <w:proofErr w:type="spellStart"/>
      <w:r w:rsidR="00DE6AD1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sembe</w:t>
      </w:r>
      <w:proofErr w:type="spellEnd"/>
      <w:r w:rsidR="00DE6AD1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, et al</w:t>
      </w:r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2010) Phylogenetic analyses of the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yprotein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oding sequences of serotype O foot-and-mouth disease viruses in East Africa: evidence for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terserotypic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ecombination.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rol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J 7: 199</w:t>
      </w:r>
      <w:r w:rsidR="00FD4C13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</w:p>
    <w:p w:rsidR="00B1009E" w:rsidRPr="00757586" w:rsidRDefault="0034376F" w:rsidP="00DE6AD1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 w:rsidRPr="0075758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2: </w:t>
      </w:r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ottam EM, Wadsworth J, Shaw AE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wlands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J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oatley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, et al. (2008)</w:t>
      </w:r>
      <w:r w:rsidR="00653F7C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ransmission pathways of foot-and-mouth disease virus in the United Kingdom in 2007. </w:t>
      </w:r>
      <w:proofErr w:type="spellStart"/>
      <w:r w:rsidR="00B1009E"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</w:t>
      </w:r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LoS</w:t>
      </w:r>
      <w:proofErr w:type="spellEnd"/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  <w:proofErr w:type="spellStart"/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Pathog</w:t>
      </w:r>
      <w:proofErr w:type="spellEnd"/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. 2008 Apr 18</w:t>
      </w:r>
      <w:proofErr w:type="gramStart"/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;4</w:t>
      </w:r>
      <w:proofErr w:type="gramEnd"/>
      <w:r w:rsidR="00B1009E" w:rsidRPr="007575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(4):e1000050.</w:t>
      </w:r>
    </w:p>
    <w:p w:rsidR="0034376F" w:rsidRPr="00757586" w:rsidRDefault="0034376F" w:rsidP="00DE6AD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5758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3</w:t>
      </w:r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Jamal SM, Ferrari G, Ahmed S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rmann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, Belsham GJ (2011) Genetic diversity of foot-and-mouth disease virus serotype O in Pakistan and Afghanistan, 1997-2009. Infect Genet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vol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11: 1229-1238.</w:t>
      </w:r>
    </w:p>
    <w:p w:rsidR="0034376F" w:rsidRPr="00757586" w:rsidRDefault="0034376F" w:rsidP="00DE6AD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57586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4.</w:t>
      </w:r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Jamal SM, Ferrari G, Ahmed S,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rmann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, Belsham GJ (2011) Molecular characterization of serotype Asia-1 foot-and-mouth disease viruses in Pakistan and Afghanistan; emergence of a new genetic group and evidence for a novel recombinant virus. Infect Genet </w:t>
      </w:r>
      <w:proofErr w:type="spellStart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vol</w:t>
      </w:r>
      <w:proofErr w:type="spellEnd"/>
      <w:r w:rsidRPr="0075758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11: 2049-2062.</w:t>
      </w:r>
      <w:bookmarkStart w:id="0" w:name="_GoBack"/>
      <w:bookmarkEnd w:id="0"/>
    </w:p>
    <w:sectPr w:rsidR="0034376F" w:rsidRPr="00757586" w:rsidSect="0075758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FC1539"/>
    <w:rsid w:val="000135C1"/>
    <w:rsid w:val="000504DD"/>
    <w:rsid w:val="000C7453"/>
    <w:rsid w:val="000F22EE"/>
    <w:rsid w:val="001E2787"/>
    <w:rsid w:val="0021537D"/>
    <w:rsid w:val="0024573B"/>
    <w:rsid w:val="002905C1"/>
    <w:rsid w:val="00306F93"/>
    <w:rsid w:val="0034376F"/>
    <w:rsid w:val="0038155D"/>
    <w:rsid w:val="003C29AD"/>
    <w:rsid w:val="003F3B36"/>
    <w:rsid w:val="00484BDD"/>
    <w:rsid w:val="005049DA"/>
    <w:rsid w:val="00557F06"/>
    <w:rsid w:val="00597B67"/>
    <w:rsid w:val="00597EFF"/>
    <w:rsid w:val="005B40BD"/>
    <w:rsid w:val="00606816"/>
    <w:rsid w:val="00653F7C"/>
    <w:rsid w:val="006D4252"/>
    <w:rsid w:val="006F6913"/>
    <w:rsid w:val="00757586"/>
    <w:rsid w:val="007A270F"/>
    <w:rsid w:val="007A2C53"/>
    <w:rsid w:val="008F24FF"/>
    <w:rsid w:val="00937F04"/>
    <w:rsid w:val="009B1688"/>
    <w:rsid w:val="009C6CE2"/>
    <w:rsid w:val="009F1325"/>
    <w:rsid w:val="00A14823"/>
    <w:rsid w:val="00A15827"/>
    <w:rsid w:val="00A70D6D"/>
    <w:rsid w:val="00A86570"/>
    <w:rsid w:val="00AC75F4"/>
    <w:rsid w:val="00AE2CB9"/>
    <w:rsid w:val="00B02AE6"/>
    <w:rsid w:val="00B1009E"/>
    <w:rsid w:val="00B202B3"/>
    <w:rsid w:val="00B248CD"/>
    <w:rsid w:val="00B31B35"/>
    <w:rsid w:val="00C3489B"/>
    <w:rsid w:val="00C36057"/>
    <w:rsid w:val="00C42834"/>
    <w:rsid w:val="00CF4913"/>
    <w:rsid w:val="00DC37DA"/>
    <w:rsid w:val="00DE6AD1"/>
    <w:rsid w:val="00E11602"/>
    <w:rsid w:val="00E35C3A"/>
    <w:rsid w:val="00E408AB"/>
    <w:rsid w:val="00E535CA"/>
    <w:rsid w:val="00F16AB3"/>
    <w:rsid w:val="00F345F9"/>
    <w:rsid w:val="00F3756E"/>
    <w:rsid w:val="00F91C4F"/>
    <w:rsid w:val="00FC1539"/>
    <w:rsid w:val="00FD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1539"/>
  </w:style>
  <w:style w:type="paragraph" w:styleId="BalloonText">
    <w:name w:val="Balloon Text"/>
    <w:basedOn w:val="Normal"/>
    <w:link w:val="BalloonTextChar"/>
    <w:uiPriority w:val="99"/>
    <w:semiHidden/>
    <w:unhideWhenUsed/>
    <w:rsid w:val="00FC1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3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6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9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1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90F32B-DBFE-402B-A237-7D49021DE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Animal Health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dazo</dc:creator>
  <cp:lastModifiedBy>Valdazo</cp:lastModifiedBy>
  <cp:revision>4</cp:revision>
  <dcterms:created xsi:type="dcterms:W3CDTF">2012-10-18T11:02:00Z</dcterms:created>
  <dcterms:modified xsi:type="dcterms:W3CDTF">2012-10-18T11:08:00Z</dcterms:modified>
</cp:coreProperties>
</file>